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50665" w14:textId="3C30B6EA" w:rsidR="009B2370" w:rsidRPr="00760067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b/>
          <w:sz w:val="24"/>
          <w:szCs w:val="24"/>
        </w:rPr>
        <w:t xml:space="preserve">Supplementary File 3. English Questionnaire and Survey Guide </w:t>
      </w:r>
    </w:p>
    <w:p w14:paraId="086104E3" w14:textId="77777777" w:rsidR="009B2370" w:rsidRPr="00760067" w:rsidRDefault="009B2370">
      <w:pPr>
        <w:rPr>
          <w:rFonts w:ascii="Times New Roman" w:hAnsi="Times New Roman" w:cs="Times New Roman"/>
          <w:sz w:val="24"/>
          <w:szCs w:val="24"/>
        </w:rPr>
      </w:pPr>
    </w:p>
    <w:p w14:paraId="0D052CFE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b/>
          <w:sz w:val="24"/>
          <w:szCs w:val="24"/>
        </w:rPr>
        <w:t>A. Participant Information and Consent</w:t>
      </w:r>
    </w:p>
    <w:p w14:paraId="1A9BCC6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Please read the information below and indicate your consent to participate.</w:t>
      </w:r>
    </w:p>
    <w:p w14:paraId="65FDC490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• I have read and understood the study information, and I voluntarily agree to participate. (Yes/No)</w:t>
      </w:r>
    </w:p>
    <w:p w14:paraId="463C5029" w14:textId="77777777" w:rsidR="009B2370" w:rsidRPr="00760067" w:rsidRDefault="009B2370">
      <w:pPr>
        <w:rPr>
          <w:rFonts w:ascii="Times New Roman" w:hAnsi="Times New Roman" w:cs="Times New Roman"/>
          <w:sz w:val="24"/>
          <w:szCs w:val="24"/>
        </w:rPr>
      </w:pPr>
    </w:p>
    <w:p w14:paraId="12DC1003" w14:textId="6B4BE2CA" w:rsidR="009B2370" w:rsidRPr="00760067" w:rsidRDefault="00643AD1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b/>
          <w:sz w:val="24"/>
          <w:szCs w:val="24"/>
        </w:rPr>
        <w:t>B. Background Questions</w:t>
      </w:r>
    </w:p>
    <w:p w14:paraId="1F5EF1C6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) Age (years): ____</w:t>
      </w:r>
    </w:p>
    <w:p w14:paraId="186DF2A1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2) Marital status: (Married / Single)</w:t>
      </w:r>
    </w:p>
    <w:p w14:paraId="4D01B8B8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 xml:space="preserve">3) Education level: (High school / </w:t>
      </w:r>
      <w:proofErr w:type="gramStart"/>
      <w:r w:rsidRPr="00760067">
        <w:rPr>
          <w:rFonts w:ascii="Times New Roman" w:hAnsi="Times New Roman" w:cs="Times New Roman"/>
          <w:sz w:val="24"/>
          <w:szCs w:val="24"/>
        </w:rPr>
        <w:t>Bachelor’s</w:t>
      </w:r>
      <w:proofErr w:type="gramEnd"/>
      <w:r w:rsidRPr="00760067">
        <w:rPr>
          <w:rFonts w:ascii="Times New Roman" w:hAnsi="Times New Roman" w:cs="Times New Roman"/>
          <w:sz w:val="24"/>
          <w:szCs w:val="24"/>
        </w:rPr>
        <w:t xml:space="preserve"> degree / Postgraduate)</w:t>
      </w:r>
    </w:p>
    <w:p w14:paraId="56184774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4) Athletic license status: Do you currently hold an athletic license? (Yes/No)</w:t>
      </w:r>
    </w:p>
    <w:p w14:paraId="7C7A1A75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5) Physical activity frequency: On average, how many days per week do you engage in physical activity?</w:t>
      </w:r>
    </w:p>
    <w:p w14:paraId="7355FB3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 xml:space="preserve">   </w:t>
      </w:r>
      <w:r w:rsidRPr="00760067">
        <w:rPr>
          <w:rFonts w:ascii="Segoe UI Symbol" w:hAnsi="Segoe UI Symbol" w:cs="Segoe UI Symbol"/>
          <w:sz w:val="24"/>
          <w:szCs w:val="24"/>
        </w:rPr>
        <w:t>☐</w:t>
      </w:r>
      <w:r w:rsidRPr="00760067">
        <w:rPr>
          <w:rFonts w:ascii="Times New Roman" w:hAnsi="Times New Roman" w:cs="Times New Roman"/>
          <w:sz w:val="24"/>
          <w:szCs w:val="24"/>
        </w:rPr>
        <w:t xml:space="preserve"> 0 days/week</w:t>
      </w:r>
    </w:p>
    <w:p w14:paraId="4493E285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 xml:space="preserve">   </w:t>
      </w:r>
      <w:r w:rsidRPr="00760067">
        <w:rPr>
          <w:rFonts w:ascii="Segoe UI Symbol" w:hAnsi="Segoe UI Symbol" w:cs="Segoe UI Symbol"/>
          <w:sz w:val="24"/>
          <w:szCs w:val="24"/>
        </w:rPr>
        <w:t>☐</w:t>
      </w:r>
      <w:r w:rsidRPr="00760067">
        <w:rPr>
          <w:rFonts w:ascii="Times New Roman" w:hAnsi="Times New Roman" w:cs="Times New Roman"/>
          <w:sz w:val="24"/>
          <w:szCs w:val="24"/>
        </w:rPr>
        <w:t xml:space="preserve"> 1–2 days/week</w:t>
      </w:r>
    </w:p>
    <w:p w14:paraId="7865EB4B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 xml:space="preserve">   </w:t>
      </w:r>
      <w:r w:rsidRPr="00760067">
        <w:rPr>
          <w:rFonts w:ascii="Segoe UI Symbol" w:hAnsi="Segoe UI Symbol" w:cs="Segoe UI Symbol"/>
          <w:sz w:val="24"/>
          <w:szCs w:val="24"/>
        </w:rPr>
        <w:t>☐</w:t>
      </w:r>
      <w:r w:rsidRPr="00760067">
        <w:rPr>
          <w:rFonts w:ascii="Times New Roman" w:hAnsi="Times New Roman" w:cs="Times New Roman"/>
          <w:sz w:val="24"/>
          <w:szCs w:val="24"/>
        </w:rPr>
        <w:t xml:space="preserve"> 3–4 days/week</w:t>
      </w:r>
    </w:p>
    <w:p w14:paraId="79009A6C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 xml:space="preserve">   </w:t>
      </w:r>
      <w:r w:rsidRPr="00760067">
        <w:rPr>
          <w:rFonts w:ascii="Segoe UI Symbol" w:hAnsi="Segoe UI Symbol" w:cs="Segoe UI Symbol"/>
          <w:sz w:val="24"/>
          <w:szCs w:val="24"/>
        </w:rPr>
        <w:t>☐</w:t>
      </w:r>
      <w:r w:rsidRPr="00760067">
        <w:rPr>
          <w:rFonts w:ascii="Times New Roman" w:hAnsi="Times New Roman" w:cs="Times New Roman"/>
          <w:sz w:val="24"/>
          <w:szCs w:val="24"/>
        </w:rPr>
        <w:t xml:space="preserve"> 5 or more days/week</w:t>
      </w:r>
    </w:p>
    <w:p w14:paraId="27311CF1" w14:textId="77777777" w:rsidR="009B2370" w:rsidRPr="00760067" w:rsidRDefault="009B2370">
      <w:pPr>
        <w:rPr>
          <w:rFonts w:ascii="Times New Roman" w:hAnsi="Times New Roman" w:cs="Times New Roman"/>
          <w:sz w:val="24"/>
          <w:szCs w:val="24"/>
        </w:rPr>
      </w:pPr>
    </w:p>
    <w:p w14:paraId="22301F32" w14:textId="400F2697" w:rsidR="009B2370" w:rsidRPr="00760067" w:rsidRDefault="00643AD1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b/>
          <w:sz w:val="24"/>
          <w:szCs w:val="24"/>
        </w:rPr>
        <w:t>C. Physical Activity Enjoyment Scale (PACES) – 8-item Turkish version (English wording)</w:t>
      </w:r>
    </w:p>
    <w:p w14:paraId="2B298C3E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Instructions: Please indicate how much you agree with each statement about physical activity.</w:t>
      </w:r>
    </w:p>
    <w:p w14:paraId="73F60082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Response options (7-point Likert): 1 = Strongly disagree, 2 = Disagree, 3 = Somewhat disagree, 4 = Neither agree nor disagree, 5 = Somewhat agree, 6 = Agree, 7 = Strongly agree.</w:t>
      </w:r>
    </w:p>
    <w:p w14:paraId="3F7E8133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. I find physical activities enjoyable.</w:t>
      </w:r>
    </w:p>
    <w:p w14:paraId="732F52AC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lastRenderedPageBreak/>
        <w:t>2. Physical activities are very fun.</w:t>
      </w:r>
    </w:p>
    <w:p w14:paraId="798385D2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3. Physical activities are pleasant.</w:t>
      </w:r>
    </w:p>
    <w:p w14:paraId="45B1B45D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4. Physical activities are invigorating.</w:t>
      </w:r>
    </w:p>
    <w:p w14:paraId="4D611CFD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5. Physical activities are satisfying.</w:t>
      </w:r>
    </w:p>
    <w:p w14:paraId="21A20182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6. Physical activities make me feel happy.</w:t>
      </w:r>
    </w:p>
    <w:p w14:paraId="5F20ABC5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7. Physical activities are motivating/energizing.</w:t>
      </w:r>
    </w:p>
    <w:p w14:paraId="036A92B7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8. Physical activities are relaxing.</w:t>
      </w:r>
    </w:p>
    <w:p w14:paraId="37E6ACE7" w14:textId="77777777" w:rsidR="009B2370" w:rsidRPr="00760067" w:rsidRDefault="009B2370">
      <w:pPr>
        <w:rPr>
          <w:rFonts w:ascii="Times New Roman" w:hAnsi="Times New Roman" w:cs="Times New Roman"/>
          <w:sz w:val="24"/>
          <w:szCs w:val="24"/>
        </w:rPr>
      </w:pPr>
    </w:p>
    <w:p w14:paraId="2783DA95" w14:textId="12332E28" w:rsidR="009B2370" w:rsidRPr="00760067" w:rsidRDefault="00643AD1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b/>
          <w:sz w:val="24"/>
          <w:szCs w:val="24"/>
        </w:rPr>
        <w:t>D. Attitudes toward Healthy Nutrition Scale (ASHN) – 21-item Turkish version (English wording)</w:t>
      </w:r>
    </w:p>
    <w:p w14:paraId="0865569B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Instructions: Please indicate how much you agree with each statement about nutrition and eating habits.</w:t>
      </w:r>
    </w:p>
    <w:p w14:paraId="32B82EEF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Response options (5-point Likert): 1 = Strongly disagree, 2 = Disagree, 3 = Neither agree nor disagree, 4 = Agree, 5 = Strongly agree.</w:t>
      </w:r>
    </w:p>
    <w:p w14:paraId="5EED4A42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Note: Items 6–11 and 17–21 are negatively keyed in the Turkish form and should be reverse-scored before computing subscale/total scores.</w:t>
      </w:r>
    </w:p>
    <w:p w14:paraId="5046B219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. I know the benefits of healthy eating.</w:t>
      </w:r>
    </w:p>
    <w:p w14:paraId="432B470B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2. I know which foods contain protein.</w:t>
      </w:r>
    </w:p>
    <w:p w14:paraId="6E51424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3. I know which foods contain carbohydrates.</w:t>
      </w:r>
    </w:p>
    <w:p w14:paraId="3E691428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4. I know which foods contain vitamins/minerals.</w:t>
      </w:r>
    </w:p>
    <w:p w14:paraId="6037255C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5. I know which foods are healthy.</w:t>
      </w:r>
    </w:p>
    <w:p w14:paraId="3EA12AA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6. I feel happy when I consume sugary foods (chocolate, cake, biscuits, etc.).</w:t>
      </w:r>
    </w:p>
    <w:p w14:paraId="47EE9958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7. I enjoy eating fast food products (hamburgers, pizza, etc.).</w:t>
      </w:r>
    </w:p>
    <w:p w14:paraId="277D99C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8. I enjoy eating deli/processed meat products (salami, sausage, sucuk, etc.).</w:t>
      </w:r>
    </w:p>
    <w:p w14:paraId="1881A58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9. I like eating fried foods.</w:t>
      </w:r>
    </w:p>
    <w:p w14:paraId="40B859B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0. I do not like eating fruit.</w:t>
      </w:r>
    </w:p>
    <w:p w14:paraId="7B57100E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1. I feel happy when I consume syrup-based desserts (baklava, künefe, etc.).</w:t>
      </w:r>
    </w:p>
    <w:p w14:paraId="560FE0F8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lastRenderedPageBreak/>
        <w:t>12. I eat main meals (breakfast, lunch, and dinner) regularly.</w:t>
      </w:r>
    </w:p>
    <w:p w14:paraId="3A367BE9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3. I drink at least 1.5 liters of water per day.</w:t>
      </w:r>
    </w:p>
    <w:p w14:paraId="573C701C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4. I consume vegetables at least 3 meals per week.</w:t>
      </w:r>
    </w:p>
    <w:p w14:paraId="44A5D38A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5. I consume fruit regularly.</w:t>
      </w:r>
    </w:p>
    <w:p w14:paraId="28B12828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6. I eat foods containing protein (meat, milk, eggs, etc.) every day.</w:t>
      </w:r>
    </w:p>
    <w:p w14:paraId="2F5E43E6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7. I skip main meals.</w:t>
      </w:r>
    </w:p>
    <w:p w14:paraId="4E5F9F54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8. I eat junk food (chips, chocolate, biscuits, etc.) every day.</w:t>
      </w:r>
    </w:p>
    <w:p w14:paraId="45702C03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19. I drink at least one glass of carbonated/sugary soft drinks every day.</w:t>
      </w:r>
    </w:p>
    <w:p w14:paraId="7B554867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20. I eat on the go (standing/fast).</w:t>
      </w:r>
    </w:p>
    <w:p w14:paraId="11C7850B" w14:textId="77777777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21. I usually replace my main meal with foods such as cake or biscuits.</w:t>
      </w:r>
    </w:p>
    <w:p w14:paraId="45ED214F" w14:textId="77777777" w:rsidR="009B2370" w:rsidRPr="00760067" w:rsidRDefault="009B2370">
      <w:pPr>
        <w:rPr>
          <w:rFonts w:ascii="Times New Roman" w:hAnsi="Times New Roman" w:cs="Times New Roman"/>
          <w:sz w:val="24"/>
          <w:szCs w:val="24"/>
        </w:rPr>
      </w:pPr>
    </w:p>
    <w:p w14:paraId="3523BD33" w14:textId="295F8E75" w:rsidR="009B2370" w:rsidRPr="00760067" w:rsidRDefault="00000000">
      <w:pPr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14:paraId="371E1DC7" w14:textId="77777777" w:rsidR="009B2370" w:rsidRPr="00760067" w:rsidRDefault="00000000" w:rsidP="00760067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Özkurt, B., Küçükibiş, H. F., &amp; Eskiler, E. (2022). Fiziksel aktivitelerden keyif alma ölçeği (FAKÖ): Türk kültürüne uyarlama, geçerlik ve güvenirlik çalışması. Anemon Muş Alparslan Üniversitesi Sosyal Bilimler Dergisi, 10(1), 21–37. doi:10.18506/anemon.976300</w:t>
      </w:r>
    </w:p>
    <w:p w14:paraId="19692360" w14:textId="77777777" w:rsidR="009B2370" w:rsidRPr="00760067" w:rsidRDefault="00000000" w:rsidP="00760067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760067">
        <w:rPr>
          <w:rFonts w:ascii="Times New Roman" w:hAnsi="Times New Roman" w:cs="Times New Roman"/>
          <w:sz w:val="24"/>
          <w:szCs w:val="24"/>
        </w:rPr>
        <w:t>Tekkurşun Demir, G., &amp; Cicioğlu, H. İ. (2019). Sağlıklı beslenmeye ilişkin tutum ölçeği (SBİTÖ): Geçerlik ve güvenirlik çalışması. Gaziantep Üniversitesi Spor Bilimleri Dergisi, 4(2), 256–274. doi:10.31680/gaunjss.559462</w:t>
      </w:r>
    </w:p>
    <w:p w14:paraId="18FE495F" w14:textId="77777777" w:rsidR="003A27B2" w:rsidRPr="003A27B2" w:rsidRDefault="003A27B2">
      <w:pPr>
        <w:rPr>
          <w:rFonts w:ascii="Times New Roman" w:hAnsi="Times New Roman" w:cs="Times New Roman"/>
          <w:sz w:val="20"/>
          <w:szCs w:val="20"/>
        </w:rPr>
      </w:pPr>
    </w:p>
    <w:sectPr w:rsidR="003A27B2" w:rsidRPr="003A27B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56337938">
    <w:abstractNumId w:val="8"/>
  </w:num>
  <w:num w:numId="2" w16cid:durableId="1425146984">
    <w:abstractNumId w:val="6"/>
  </w:num>
  <w:num w:numId="3" w16cid:durableId="1068647120">
    <w:abstractNumId w:val="5"/>
  </w:num>
  <w:num w:numId="4" w16cid:durableId="1404374189">
    <w:abstractNumId w:val="4"/>
  </w:num>
  <w:num w:numId="5" w16cid:durableId="895160457">
    <w:abstractNumId w:val="7"/>
  </w:num>
  <w:num w:numId="6" w16cid:durableId="525558536">
    <w:abstractNumId w:val="3"/>
  </w:num>
  <w:num w:numId="7" w16cid:durableId="1117019313">
    <w:abstractNumId w:val="2"/>
  </w:num>
  <w:num w:numId="8" w16cid:durableId="51851541">
    <w:abstractNumId w:val="1"/>
  </w:num>
  <w:num w:numId="9" w16cid:durableId="429162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B2CB3"/>
    <w:rsid w:val="00326F90"/>
    <w:rsid w:val="003A27B2"/>
    <w:rsid w:val="00607EA2"/>
    <w:rsid w:val="00643AD1"/>
    <w:rsid w:val="00760067"/>
    <w:rsid w:val="009B2370"/>
    <w:rsid w:val="00AA1D8D"/>
    <w:rsid w:val="00B47730"/>
    <w:rsid w:val="00CB0664"/>
    <w:rsid w:val="00D32CC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5F1FB00"/>
  <w14:defaultImageDpi w14:val="300"/>
  <w15:docId w15:val="{110DB2D1-01F2-5446-973D-DEDA9C3B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kir Erhan Orhan</cp:lastModifiedBy>
  <cp:revision>6</cp:revision>
  <dcterms:created xsi:type="dcterms:W3CDTF">2026-02-24T05:14:00Z</dcterms:created>
  <dcterms:modified xsi:type="dcterms:W3CDTF">2026-02-24T09:53:00Z</dcterms:modified>
  <cp:category/>
</cp:coreProperties>
</file>